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8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3"/>
        <w:gridCol w:w="3456"/>
        <w:gridCol w:w="3340"/>
        <w:gridCol w:w="1401"/>
      </w:tblGrid>
      <w:tr w14:paraId="2C80C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6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ble 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aseline Characteristics and Laboratory Examinations of Two Grou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the stage 3-4)</w:t>
            </w:r>
          </w:p>
        </w:tc>
      </w:tr>
      <w:tr w14:paraId="224CD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0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5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Low group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n=158</w:t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8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igh group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n=21</w:t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7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05CD8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A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,n(%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5B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9E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8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7 </w:t>
            </w:r>
          </w:p>
        </w:tc>
      </w:tr>
      <w:tr w14:paraId="6C0DA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F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A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 (54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3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76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9F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0C4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F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7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45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6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23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C4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6802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6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6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70 ± 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F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90 ± 1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1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9 </w:t>
            </w:r>
          </w:p>
        </w:tc>
      </w:tr>
      <w:tr w14:paraId="6021C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8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ght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A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.14 ± 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3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.57 ± 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C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8 </w:t>
            </w:r>
          </w:p>
        </w:tc>
      </w:tr>
      <w:tr w14:paraId="2F0C0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7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F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49 ± 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8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71 ± 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A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5 </w:t>
            </w:r>
          </w:p>
        </w:tc>
      </w:tr>
      <w:tr w14:paraId="12E50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2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6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1 ± 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E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7 ± 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6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2 </w:t>
            </w:r>
          </w:p>
        </w:tc>
      </w:tr>
      <w:tr w14:paraId="6C4F8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B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e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79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69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0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1 </w:t>
            </w:r>
          </w:p>
        </w:tc>
      </w:tr>
      <w:tr w14:paraId="45CAE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B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9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 (60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2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47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74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3E0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7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5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 (39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9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52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F0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49D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E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E8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91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3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5 </w:t>
            </w:r>
          </w:p>
        </w:tc>
      </w:tr>
      <w:tr w14:paraId="2D770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7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D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 (73.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A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57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8D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A52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2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E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26.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C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42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14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DC3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0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24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48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1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3 </w:t>
            </w:r>
          </w:p>
        </w:tc>
      </w:tr>
      <w:tr w14:paraId="7B374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8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2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 (89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5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66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256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F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D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10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6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28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3D3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B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61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08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B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 w14:paraId="651F9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1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C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 (74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0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76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73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065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2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E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25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2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23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59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C89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B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FC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21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3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7 </w:t>
            </w:r>
          </w:p>
        </w:tc>
      </w:tr>
      <w:tr w14:paraId="0A7DE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A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9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 (95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0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85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F2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025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8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A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F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4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7E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A2E8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4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oratory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3E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7F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74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A50D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C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5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8 ± 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1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 ± 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A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6 </w:t>
            </w:r>
          </w:p>
        </w:tc>
      </w:tr>
      <w:tr w14:paraId="7679E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8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0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±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E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±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2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5 </w:t>
            </w:r>
          </w:p>
        </w:tc>
      </w:tr>
      <w:tr w14:paraId="7F8BB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C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8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5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2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9 </w:t>
            </w:r>
          </w:p>
        </w:tc>
      </w:tr>
      <w:tr w14:paraId="49BEC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C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8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.47 ± 9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1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.29 ± 4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E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</w:tr>
      <w:tr w14:paraId="7A657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1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AI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9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4 ±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F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1 ±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A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</w:tr>
      <w:tr w14:paraId="42813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4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A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5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00 ± 19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2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0 ± 3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5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694D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4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RA21-1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7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7 ± 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4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3 ± 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F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</w:tr>
      <w:tr w14:paraId="25020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F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ri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F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.95 ± 20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0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.20 ± 1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D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</w:tr>
      <w:tr w14:paraId="35C22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E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5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3 ± 1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2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4 ± 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F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8 </w:t>
            </w:r>
          </w:p>
        </w:tc>
      </w:tr>
      <w:tr w14:paraId="4DF6D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5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CA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8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± 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C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C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</w:tr>
      <w:tr w14:paraId="5034E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F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A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7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.38 ± 29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2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21 ± 12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F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 w14:paraId="16F90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A35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RP#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107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0 ± 41.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3AA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2 ± 16.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021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</w:tr>
    </w:tbl>
    <w:p w14:paraId="5DC0FBEB">
      <w:pPr>
        <w:rPr>
          <w:rFonts w:hint="eastAsia" w:ascii="Times New Roman" w:hAnsi="Times New Roman" w:eastAsia="Adobe 宋体 Std L"/>
          <w:sz w:val="22"/>
          <w:szCs w:val="22"/>
        </w:rPr>
      </w:pPr>
      <w:r>
        <w:rPr>
          <w:rFonts w:hint="eastAsia" w:ascii="Times New Roman" w:hAnsi="Times New Roman" w:eastAsia="Adobe 宋体 Std L"/>
          <w:sz w:val="22"/>
          <w:szCs w:val="22"/>
        </w:rPr>
        <w:t># Nonnormal data, mean ± standard deviation of non-normal data expressed as mean.</w:t>
      </w:r>
    </w:p>
    <w:p w14:paraId="1680BFFC">
      <w:pPr>
        <w:jc w:val="both"/>
        <w:rPr>
          <w:rFonts w:hint="eastAsia" w:ascii="Times New Roman" w:hAnsi="Times New Roman" w:eastAsia="Adobe 宋体 Std L"/>
          <w:sz w:val="22"/>
          <w:szCs w:val="22"/>
          <w:lang w:val="en-US" w:eastAsia="zh-CN"/>
        </w:rPr>
      </w:pPr>
      <w:r>
        <w:rPr>
          <w:rFonts w:hint="eastAsia" w:ascii="Times New Roman" w:hAnsi="Times New Roman" w:eastAsia="Adobe 宋体 Std L"/>
          <w:sz w:val="22"/>
          <w:szCs w:val="22"/>
        </w:rPr>
        <w:t>BMI, body mass index; CAD, coronary artery disease;</w:t>
      </w:r>
      <w:r>
        <w:rPr>
          <w:rFonts w:hint="eastAsia" w:ascii="Times New Roman" w:hAnsi="Times New Roman" w:eastAsia="Adobe 宋体 Std L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C00000"/>
          <w:sz w:val="22"/>
          <w:szCs w:val="22"/>
          <w:lang w:val="en-US" w:eastAsia="zh-CN"/>
        </w:rPr>
        <w:t>AISI: aggregate index of systemic inflammation; CEA: Carcinoembryonic Antigen; CYFRA21-1: Cytokeratin 19 fragment antigen 21-1; NSE: Neuron Specific Enolase; SCCA: Squamous Cell Carcinoma Antigen; TPA: Tissue Polypeptide Antigen; ProGRP: Progastrin Releasing Peptide.</w:t>
      </w:r>
    </w:p>
    <w:p w14:paraId="452CD38C">
      <w:pPr>
        <w:jc w:val="both"/>
        <w:rPr>
          <w:rFonts w:hint="default"/>
          <w:sz w:val="22"/>
          <w:szCs w:val="22"/>
          <w:lang w:val="en-US" w:eastAsia="zh-CN"/>
        </w:rPr>
      </w:pPr>
    </w:p>
    <w:p w14:paraId="6E287C5A">
      <w:pPr>
        <w:jc w:val="both"/>
        <w:rPr>
          <w:rFonts w:hint="default"/>
          <w:sz w:val="22"/>
          <w:szCs w:val="22"/>
          <w:lang w:val="en-US" w:eastAsia="zh-CN"/>
        </w:rPr>
      </w:pPr>
    </w:p>
    <w:p w14:paraId="2184E834">
      <w:pPr>
        <w:jc w:val="both"/>
        <w:rPr>
          <w:rFonts w:hint="default"/>
          <w:sz w:val="22"/>
          <w:szCs w:val="22"/>
          <w:lang w:val="en-US" w:eastAsia="zh-CN"/>
        </w:rPr>
      </w:pPr>
    </w:p>
    <w:p w14:paraId="37C0AAC4">
      <w:pPr>
        <w:jc w:val="both"/>
        <w:rPr>
          <w:rFonts w:hint="default"/>
          <w:sz w:val="22"/>
          <w:szCs w:val="22"/>
          <w:lang w:val="en-US" w:eastAsia="zh-CN"/>
        </w:rPr>
      </w:pPr>
    </w:p>
    <w:p w14:paraId="5502A8F2">
      <w:pPr>
        <w:jc w:val="both"/>
        <w:rPr>
          <w:rFonts w:hint="default"/>
          <w:sz w:val="22"/>
          <w:szCs w:val="22"/>
          <w:lang w:val="en-US" w:eastAsia="zh-CN"/>
        </w:rPr>
      </w:pPr>
    </w:p>
    <w:p w14:paraId="0F30BFF6">
      <w:pPr>
        <w:jc w:val="both"/>
        <w:rPr>
          <w:rFonts w:hint="default"/>
          <w:sz w:val="22"/>
          <w:szCs w:val="22"/>
          <w:lang w:val="en-US" w:eastAsia="zh-CN"/>
        </w:rPr>
      </w:pPr>
    </w:p>
    <w:p w14:paraId="647E5C97">
      <w:pPr>
        <w:jc w:val="both"/>
        <w:rPr>
          <w:rFonts w:hint="default"/>
          <w:sz w:val="22"/>
          <w:szCs w:val="22"/>
          <w:lang w:val="en-US" w:eastAsia="zh-CN"/>
        </w:rPr>
      </w:pPr>
    </w:p>
    <w:p w14:paraId="4599E507">
      <w:pPr>
        <w:jc w:val="both"/>
        <w:rPr>
          <w:rFonts w:hint="default"/>
          <w:sz w:val="22"/>
          <w:szCs w:val="22"/>
          <w:lang w:val="en-US" w:eastAsia="zh-CN"/>
        </w:rPr>
      </w:pPr>
    </w:p>
    <w:p w14:paraId="6A7726C1">
      <w:pPr>
        <w:jc w:val="both"/>
        <w:rPr>
          <w:rFonts w:hint="default"/>
          <w:sz w:val="22"/>
          <w:szCs w:val="22"/>
          <w:lang w:val="en-US" w:eastAsia="zh-CN"/>
        </w:rPr>
      </w:pPr>
    </w:p>
    <w:p w14:paraId="3F5A33F1">
      <w:pPr>
        <w:jc w:val="both"/>
        <w:rPr>
          <w:rFonts w:hint="default"/>
          <w:sz w:val="22"/>
          <w:szCs w:val="22"/>
          <w:lang w:val="en-US" w:eastAsia="zh-CN"/>
        </w:rPr>
      </w:pPr>
    </w:p>
    <w:p w14:paraId="4216F2D2">
      <w:pPr>
        <w:jc w:val="both"/>
        <w:rPr>
          <w:rFonts w:hint="default"/>
          <w:sz w:val="22"/>
          <w:szCs w:val="22"/>
          <w:lang w:val="en-US" w:eastAsia="zh-CN"/>
        </w:rPr>
      </w:pPr>
    </w:p>
    <w:p w14:paraId="76593850">
      <w:pPr>
        <w:jc w:val="both"/>
        <w:rPr>
          <w:rFonts w:hint="default"/>
          <w:sz w:val="22"/>
          <w:szCs w:val="22"/>
          <w:lang w:val="en-US" w:eastAsia="zh-CN"/>
        </w:rPr>
      </w:pPr>
    </w:p>
    <w:tbl>
      <w:tblPr>
        <w:tblStyle w:val="2"/>
        <w:tblW w:w="77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2565"/>
        <w:gridCol w:w="2480"/>
        <w:gridCol w:w="1041"/>
      </w:tblGrid>
      <w:tr w14:paraId="19DB9F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98" w:type="dxa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FD7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2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Nonnormal Data of Two Groups (the stage 3-4)</w:t>
            </w:r>
          </w:p>
        </w:tc>
      </w:tr>
      <w:tr w14:paraId="741CF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D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3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L</w:t>
            </w:r>
            <w:r>
              <w:rPr>
                <w:rStyle w:val="6"/>
                <w:rFonts w:hint="eastAsia"/>
                <w:lang w:val="en-US" w:eastAsia="zh-CN" w:bidi="ar"/>
              </w:rPr>
              <w:t>ow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group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n=158</w:t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C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H</w:t>
            </w:r>
            <w:r>
              <w:rPr>
                <w:rStyle w:val="6"/>
                <w:rFonts w:hint="eastAsia"/>
                <w:lang w:val="en-US" w:eastAsia="zh-CN" w:bidi="ar"/>
              </w:rPr>
              <w:t>igh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group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n=21</w:t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9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3FA7C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6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A#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1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8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2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2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C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7FCA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A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RA21-1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1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6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3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 w14:paraId="7C078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E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CA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3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E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1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 w14:paraId="219DB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9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A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C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E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2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 w14:paraId="1F77E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16F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RP#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F87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0F9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4D1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</w:tbl>
    <w:p w14:paraId="66CC4A0E">
      <w:pPr>
        <w:jc w:val="both"/>
        <w:rPr>
          <w:rFonts w:hint="default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># Nonnormal data, mean ± standard deviation of non-normal data expressed as mean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/>
          <w:color w:val="C00000"/>
          <w:sz w:val="22"/>
          <w:szCs w:val="22"/>
          <w:lang w:val="en-US" w:eastAsia="zh-CN"/>
        </w:rPr>
        <w:t>CEA: Carcinoembryonic Antigen; CYFRA21-1: Cytokeratin 19 fragment antigen 21-1; SCCA: Squamous Cell Carcinoma Antigen; TPA: Tissue Polypeptide Antigen; ProGRP: Progastrin Releasing Peptide.</w:t>
      </w:r>
    </w:p>
    <w:p w14:paraId="524A5B99"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AB8FA86"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41D2F15"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742A75F">
      <w:pPr>
        <w:jc w:val="both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Multicollinearity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etection i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ultiple logistic regress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del</w:t>
      </w:r>
    </w:p>
    <w:tbl>
      <w:tblPr>
        <w:tblStyle w:val="2"/>
        <w:tblW w:w="67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2181"/>
        <w:gridCol w:w="1949"/>
      </w:tblGrid>
      <w:tr w14:paraId="7944A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5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E328E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1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CDFE9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</w:t>
            </w:r>
          </w:p>
        </w:tc>
        <w:tc>
          <w:tcPr>
            <w:tcW w:w="19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42CB7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</w:p>
        </w:tc>
      </w:tr>
      <w:tr w14:paraId="4D6F7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58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6C361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SI</w:t>
            </w:r>
          </w:p>
        </w:tc>
        <w:tc>
          <w:tcPr>
            <w:tcW w:w="218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39E8C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2</w:t>
            </w:r>
          </w:p>
        </w:tc>
        <w:tc>
          <w:tcPr>
            <w:tcW w:w="194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4C44E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</w:tr>
      <w:tr w14:paraId="6F290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25A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7CD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BC1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2</w:t>
            </w:r>
          </w:p>
        </w:tc>
      </w:tr>
      <w:tr w14:paraId="55635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FE1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riti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8D7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562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 w14:paraId="2C5CE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58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79D8E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GRP</w:t>
            </w:r>
          </w:p>
        </w:tc>
        <w:tc>
          <w:tcPr>
            <w:tcW w:w="218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B09CF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7</w:t>
            </w:r>
          </w:p>
        </w:tc>
        <w:tc>
          <w:tcPr>
            <w:tcW w:w="194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97807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3</w:t>
            </w:r>
          </w:p>
        </w:tc>
      </w:tr>
    </w:tbl>
    <w:p w14:paraId="32B90BAC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TOL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Tolerance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VIF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Variance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nflation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actor</w:t>
      </w:r>
    </w:p>
    <w:p w14:paraId="19A56A71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A VIF value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mor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 than 10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 a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TOL less than 0.1 indicate multicollinearity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.</w:t>
      </w:r>
    </w:p>
    <w:p w14:paraId="13983E24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color w:val="C00000"/>
          <w:sz w:val="22"/>
          <w:szCs w:val="22"/>
          <w:lang w:val="en-US" w:eastAsia="zh-CN"/>
        </w:rPr>
        <w:t>AISI: aggregate index of systemic inflammation; CEA: Carcinoembryonic Antigen;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/>
          <w:color w:val="C00000"/>
          <w:sz w:val="22"/>
          <w:szCs w:val="22"/>
          <w:lang w:val="en-US" w:eastAsia="zh-CN"/>
        </w:rPr>
        <w:t xml:space="preserve"> ProGRP: Progastrin Releasing Peptide.</w:t>
      </w:r>
    </w:p>
    <w:p w14:paraId="4E7A92AE"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 w14:paraId="4946FCE3"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 w14:paraId="1B362331">
      <w:pPr>
        <w:rPr>
          <w:rFonts w:hint="default" w:ascii="Times New Roman" w:hAnsi="Times New Roman" w:cs="Times New Roman"/>
          <w:sz w:val="24"/>
          <w:szCs w:val="24"/>
        </w:rPr>
      </w:pPr>
    </w:p>
    <w:p w14:paraId="1E5BA69D"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obe 宋体 Std L">
    <w:panose1 w:val="02020300000000000000"/>
    <w:charset w:val="86"/>
    <w:family w:val="auto"/>
    <w:pitch w:val="default"/>
    <w:sig w:usb0="00000001" w:usb1="0A0F181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53FB7"/>
    <w:rsid w:val="004F27DE"/>
    <w:rsid w:val="012F5542"/>
    <w:rsid w:val="02F413F2"/>
    <w:rsid w:val="070077C4"/>
    <w:rsid w:val="076409B6"/>
    <w:rsid w:val="088953EF"/>
    <w:rsid w:val="0A713CFD"/>
    <w:rsid w:val="0B4D4723"/>
    <w:rsid w:val="0DF41E7C"/>
    <w:rsid w:val="0DFA3574"/>
    <w:rsid w:val="0F696073"/>
    <w:rsid w:val="0F6A6D00"/>
    <w:rsid w:val="0FF24439"/>
    <w:rsid w:val="110C4617"/>
    <w:rsid w:val="12EB2C43"/>
    <w:rsid w:val="13C5027D"/>
    <w:rsid w:val="1526454F"/>
    <w:rsid w:val="15277AA5"/>
    <w:rsid w:val="169E0A28"/>
    <w:rsid w:val="16BD4751"/>
    <w:rsid w:val="175100E5"/>
    <w:rsid w:val="18C87CAC"/>
    <w:rsid w:val="197E159F"/>
    <w:rsid w:val="1AE212FD"/>
    <w:rsid w:val="1CD53A44"/>
    <w:rsid w:val="1D58306A"/>
    <w:rsid w:val="1E4E5D5C"/>
    <w:rsid w:val="1EA758D2"/>
    <w:rsid w:val="1F095DC9"/>
    <w:rsid w:val="1F496B77"/>
    <w:rsid w:val="1F7232C1"/>
    <w:rsid w:val="208F3A0C"/>
    <w:rsid w:val="20F03DF3"/>
    <w:rsid w:val="214C0B7A"/>
    <w:rsid w:val="219B55F9"/>
    <w:rsid w:val="222705B2"/>
    <w:rsid w:val="23596343"/>
    <w:rsid w:val="24D21F05"/>
    <w:rsid w:val="263B46D1"/>
    <w:rsid w:val="265C5A9D"/>
    <w:rsid w:val="26A26BEE"/>
    <w:rsid w:val="27EC7D75"/>
    <w:rsid w:val="28331225"/>
    <w:rsid w:val="29E96405"/>
    <w:rsid w:val="2A6E4941"/>
    <w:rsid w:val="2C2A1073"/>
    <w:rsid w:val="2D0D0A64"/>
    <w:rsid w:val="2EF168BD"/>
    <w:rsid w:val="30177398"/>
    <w:rsid w:val="307A6609"/>
    <w:rsid w:val="32BD1412"/>
    <w:rsid w:val="32FC4245"/>
    <w:rsid w:val="33256B26"/>
    <w:rsid w:val="345119D1"/>
    <w:rsid w:val="34611A89"/>
    <w:rsid w:val="35BD6EE0"/>
    <w:rsid w:val="3778223D"/>
    <w:rsid w:val="39625282"/>
    <w:rsid w:val="3A1A36BD"/>
    <w:rsid w:val="3C0A69BD"/>
    <w:rsid w:val="3CEE6566"/>
    <w:rsid w:val="3D192231"/>
    <w:rsid w:val="3D37227B"/>
    <w:rsid w:val="40CF2D54"/>
    <w:rsid w:val="410B5176"/>
    <w:rsid w:val="41AB4BDF"/>
    <w:rsid w:val="448F3B65"/>
    <w:rsid w:val="44A30CE6"/>
    <w:rsid w:val="45062749"/>
    <w:rsid w:val="454559C7"/>
    <w:rsid w:val="472E50CB"/>
    <w:rsid w:val="48294343"/>
    <w:rsid w:val="48CE4EED"/>
    <w:rsid w:val="48F10EF8"/>
    <w:rsid w:val="49F5746A"/>
    <w:rsid w:val="4BAE72B2"/>
    <w:rsid w:val="4BCD40D4"/>
    <w:rsid w:val="4C337CC7"/>
    <w:rsid w:val="4D2313B7"/>
    <w:rsid w:val="4D4F0AEA"/>
    <w:rsid w:val="4E8E78B2"/>
    <w:rsid w:val="50C75F65"/>
    <w:rsid w:val="51EE712A"/>
    <w:rsid w:val="52085460"/>
    <w:rsid w:val="528A37FF"/>
    <w:rsid w:val="535C36A8"/>
    <w:rsid w:val="56C547C7"/>
    <w:rsid w:val="5836025C"/>
    <w:rsid w:val="588F65D7"/>
    <w:rsid w:val="5AD53AB8"/>
    <w:rsid w:val="5C1B25AB"/>
    <w:rsid w:val="5C412209"/>
    <w:rsid w:val="5CF648B0"/>
    <w:rsid w:val="5E6773A8"/>
    <w:rsid w:val="60C562D4"/>
    <w:rsid w:val="6106208B"/>
    <w:rsid w:val="61AF12D3"/>
    <w:rsid w:val="627140D7"/>
    <w:rsid w:val="62F6346D"/>
    <w:rsid w:val="63D251AC"/>
    <w:rsid w:val="6487620C"/>
    <w:rsid w:val="64B103D0"/>
    <w:rsid w:val="65212EFA"/>
    <w:rsid w:val="652E72F4"/>
    <w:rsid w:val="65B525B3"/>
    <w:rsid w:val="666D2ADF"/>
    <w:rsid w:val="66CE165D"/>
    <w:rsid w:val="6810233E"/>
    <w:rsid w:val="6A16598E"/>
    <w:rsid w:val="6B3302F9"/>
    <w:rsid w:val="6B7A6654"/>
    <w:rsid w:val="6B8F2691"/>
    <w:rsid w:val="6E6F0A73"/>
    <w:rsid w:val="6FE75D3A"/>
    <w:rsid w:val="70010A72"/>
    <w:rsid w:val="70E547FD"/>
    <w:rsid w:val="716A3E79"/>
    <w:rsid w:val="71D3681A"/>
    <w:rsid w:val="72CE6CCA"/>
    <w:rsid w:val="742A0D0B"/>
    <w:rsid w:val="74746342"/>
    <w:rsid w:val="75C71B46"/>
    <w:rsid w:val="764C2A46"/>
    <w:rsid w:val="77B16857"/>
    <w:rsid w:val="786253EE"/>
    <w:rsid w:val="78D96B76"/>
    <w:rsid w:val="78E50BEB"/>
    <w:rsid w:val="7966208A"/>
    <w:rsid w:val="7A945EAF"/>
    <w:rsid w:val="7B0D26BF"/>
    <w:rsid w:val="7C0E1CC1"/>
    <w:rsid w:val="7E22070B"/>
    <w:rsid w:val="7ECC1CF2"/>
    <w:rsid w:val="7F40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47</Words>
  <Characters>1677</Characters>
  <Lines>0</Lines>
  <Paragraphs>0</Paragraphs>
  <TotalTime>0</TotalTime>
  <ScaleCrop>false</ScaleCrop>
  <LinksUpToDate>false</LinksUpToDate>
  <CharactersWithSpaces>187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5T11:47:00Z</dcterms:created>
  <dc:creator>ZM</dc:creator>
  <cp:lastModifiedBy>ABC</cp:lastModifiedBy>
  <dcterms:modified xsi:type="dcterms:W3CDTF">2025-10-20T08:17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8B89A96982143709BA9E07A59FA477C_13</vt:lpwstr>
  </property>
  <property fmtid="{D5CDD505-2E9C-101B-9397-08002B2CF9AE}" pid="4" name="KSOTemplateDocerSaveRecord">
    <vt:lpwstr>eyJoZGlkIjoiODYzNzEwYjRiZTA1OTVjMjIwMWQzMjA2NjJlMDY5OTQiLCJ1c2VySWQiOiI3MDk0NDU1MjMifQ==</vt:lpwstr>
  </property>
</Properties>
</file>